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F0029" w14:textId="3330E4B4" w:rsidR="00A15B6D" w:rsidRPr="00465F4C" w:rsidRDefault="00A15B6D" w:rsidP="00A15B6D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9"/>
        <w:gridCol w:w="2384"/>
        <w:gridCol w:w="2053"/>
        <w:gridCol w:w="2394"/>
      </w:tblGrid>
      <w:tr w:rsidR="00A15B6D" w:rsidRPr="0032233E" w14:paraId="03D9A5E2" w14:textId="77777777" w:rsidTr="0032233E">
        <w:tc>
          <w:tcPr>
            <w:tcW w:w="1347" w:type="pct"/>
          </w:tcPr>
          <w:p w14:paraId="53C0975E" w14:textId="100C6E2D" w:rsidR="00A15B6D" w:rsidRPr="00A15B6D" w:rsidRDefault="00A15B6D" w:rsidP="00FA04E2">
            <w:pPr>
              <w:rPr>
                <w:rFonts w:eastAsia="Times New Roman"/>
                <w:sz w:val="24"/>
              </w:rPr>
            </w:pPr>
          </w:p>
        </w:tc>
        <w:tc>
          <w:tcPr>
            <w:tcW w:w="1275" w:type="pct"/>
            <w:shd w:val="clear" w:color="auto" w:fill="auto"/>
          </w:tcPr>
          <w:p w14:paraId="1E7BC944" w14:textId="0FE70A4A" w:rsidR="00A15B6D" w:rsidRPr="0032233E" w:rsidRDefault="009E11A5" w:rsidP="00FA04E2">
            <w:pPr>
              <w:rPr>
                <w:rFonts w:eastAsia="Times New Roman"/>
                <w:sz w:val="24"/>
              </w:rPr>
            </w:pPr>
            <w:r w:rsidRPr="009E11A5">
              <w:rPr>
                <w:rFonts w:eastAsia="Times New Roman"/>
                <w:sz w:val="22"/>
                <w:szCs w:val="22"/>
              </w:rPr>
              <w:t>P</w:t>
            </w:r>
            <w:r w:rsidRPr="009E11A5">
              <w:rPr>
                <w:sz w:val="22"/>
                <w:szCs w:val="22"/>
              </w:rPr>
              <w:t xml:space="preserve">ositive </w:t>
            </w:r>
            <w:r w:rsidR="00A15B6D" w:rsidRPr="009E11A5">
              <w:rPr>
                <w:rFonts w:eastAsia="Times New Roman"/>
                <w:sz w:val="22"/>
                <w:szCs w:val="22"/>
              </w:rPr>
              <w:t>(impact</w:t>
            </w:r>
            <w:r w:rsidR="00A15B6D" w:rsidRPr="0032233E">
              <w:rPr>
                <w:rFonts w:eastAsia="Times New Roman"/>
                <w:sz w:val="22"/>
              </w:rPr>
              <w:t xml:space="preserve"> on risk reduction and eating</w:t>
            </w:r>
            <w:r>
              <w:rPr>
                <w:rFonts w:eastAsia="Times New Roman"/>
                <w:sz w:val="22"/>
              </w:rPr>
              <w:t xml:space="preserve"> Cruciferae)</w:t>
            </w:r>
            <w:r w:rsidR="00A15B6D" w:rsidRPr="0032233E">
              <w:rPr>
                <w:rFonts w:eastAsia="Times New Roman"/>
                <w:sz w:val="22"/>
              </w:rPr>
              <w:t xml:space="preserve"> </w:t>
            </w:r>
          </w:p>
        </w:tc>
        <w:tc>
          <w:tcPr>
            <w:tcW w:w="1098" w:type="pct"/>
          </w:tcPr>
          <w:p w14:paraId="0DE5008F" w14:textId="77777777" w:rsidR="00A15B6D" w:rsidRPr="0032233E" w:rsidRDefault="00A15B6D" w:rsidP="00FA04E2">
            <w:p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Existential (neutral impact/exotic)</w:t>
            </w:r>
          </w:p>
        </w:tc>
        <w:tc>
          <w:tcPr>
            <w:tcW w:w="1280" w:type="pct"/>
          </w:tcPr>
          <w:p w14:paraId="25533309" w14:textId="4EC0622F" w:rsidR="00A15B6D" w:rsidRPr="0032233E" w:rsidRDefault="009E11A5" w:rsidP="00FA04E2">
            <w:pPr>
              <w:rPr>
                <w:rFonts w:eastAsia="Times New Roman"/>
                <w:sz w:val="24"/>
              </w:rPr>
            </w:pPr>
            <w:r w:rsidRPr="009E11A5">
              <w:rPr>
                <w:rFonts w:eastAsia="Times New Roman"/>
                <w:sz w:val="22"/>
                <w:szCs w:val="22"/>
              </w:rPr>
              <w:t>N</w:t>
            </w:r>
            <w:r w:rsidRPr="009E11A5">
              <w:rPr>
                <w:sz w:val="22"/>
                <w:szCs w:val="22"/>
              </w:rPr>
              <w:t xml:space="preserve">egative </w:t>
            </w:r>
            <w:r w:rsidR="00A15B6D" w:rsidRPr="009E11A5">
              <w:rPr>
                <w:rFonts w:eastAsia="Times New Roman"/>
                <w:sz w:val="22"/>
                <w:szCs w:val="22"/>
              </w:rPr>
              <w:t>(impact</w:t>
            </w:r>
            <w:r w:rsidR="00A15B6D" w:rsidRPr="0032233E">
              <w:rPr>
                <w:rFonts w:eastAsia="Times New Roman"/>
                <w:sz w:val="22"/>
              </w:rPr>
              <w:t xml:space="preserve"> on risk reduction and eating</w:t>
            </w:r>
            <w:r>
              <w:rPr>
                <w:rFonts w:eastAsia="Times New Roman"/>
                <w:sz w:val="22"/>
              </w:rPr>
              <w:t xml:space="preserve"> Cruciferae)</w:t>
            </w:r>
          </w:p>
        </w:tc>
      </w:tr>
      <w:tr w:rsidR="00A15B6D" w:rsidRPr="0032233E" w14:paraId="76B4E6AE" w14:textId="77777777" w:rsidTr="00FA04E2">
        <w:tc>
          <w:tcPr>
            <w:tcW w:w="1347" w:type="pct"/>
          </w:tcPr>
          <w:p w14:paraId="4FBD78C3" w14:textId="77777777" w:rsidR="00A15B6D" w:rsidRPr="0032233E" w:rsidRDefault="00A15B6D" w:rsidP="00FA04E2">
            <w:p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Perceptions (individual attitudes, values, and beliefs)</w:t>
            </w:r>
          </w:p>
        </w:tc>
        <w:tc>
          <w:tcPr>
            <w:tcW w:w="1275" w:type="pct"/>
          </w:tcPr>
          <w:p w14:paraId="32CEAA61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Worried about cancer coming back</w:t>
            </w:r>
          </w:p>
          <w:p w14:paraId="3D6B2767" w14:textId="32B26462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Losing weight and not eating crap and eating vegetables</w:t>
            </w:r>
            <w:r w:rsidR="00DD0632">
              <w:rPr>
                <w:rFonts w:eastAsia="Times New Roman"/>
                <w:sz w:val="22"/>
              </w:rPr>
              <w:t>”</w:t>
            </w:r>
            <w:r w:rsidRPr="0032233E">
              <w:rPr>
                <w:rFonts w:eastAsia="Times New Roman"/>
                <w:sz w:val="22"/>
              </w:rPr>
              <w:t xml:space="preserve"> is a way to lower bladder cancer recurrence</w:t>
            </w:r>
          </w:p>
          <w:p w14:paraId="52D35DED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Being healthy is not being overweight</w:t>
            </w:r>
          </w:p>
          <w:p w14:paraId="11C74031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Prepare vegetables in different ways </w:t>
            </w:r>
          </w:p>
          <w:p w14:paraId="23F64B47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Vegetables give them bowel movements</w:t>
            </w:r>
          </w:p>
          <w:p w14:paraId="3AB2B477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Emotions surrounding cancer</w:t>
            </w:r>
          </w:p>
          <w:p w14:paraId="74C2129E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Fresh vegetables (homemade or homegrown) are best, not canned </w:t>
            </w:r>
          </w:p>
          <w:p w14:paraId="54512BFC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Availability of fresh vegetables </w:t>
            </w:r>
          </w:p>
          <w:p w14:paraId="491154AA" w14:textId="503A1CDB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Can’t eat vegetables before bed, but at dinner is okay”</w:t>
            </w:r>
          </w:p>
          <w:p w14:paraId="38E9C9BC" w14:textId="4EA137BA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I’m not going to sit around and get old”</w:t>
            </w:r>
          </w:p>
          <w:p w14:paraId="7BED122D" w14:textId="48C4DE68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Bladder cancer changed my eating habits</w:t>
            </w:r>
            <w:r w:rsidR="00E22C1E">
              <w:rPr>
                <w:rFonts w:eastAsia="Times New Roman"/>
                <w:sz w:val="22"/>
              </w:rPr>
              <w:t>”</w:t>
            </w:r>
          </w:p>
          <w:p w14:paraId="50DF433B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There is no good cancer</w:t>
            </w:r>
          </w:p>
          <w:p w14:paraId="20230414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Link between cruciferous vegetables and bladder cancer makes sense, not surprising</w:t>
            </w:r>
          </w:p>
          <w:p w14:paraId="7A603E57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Healthy eating prevents cancer, eating vegetables </w:t>
            </w:r>
            <w:r w:rsidRPr="0032233E">
              <w:rPr>
                <w:rFonts w:eastAsia="Times New Roman"/>
                <w:sz w:val="22"/>
              </w:rPr>
              <w:lastRenderedPageBreak/>
              <w:t>makes them strong and helps them live longer</w:t>
            </w:r>
          </w:p>
          <w:p w14:paraId="59448FF5" w14:textId="67B51D9C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Healthy eating means no fast food, no grazing</w:t>
            </w:r>
            <w:r w:rsidR="00DD0632">
              <w:rPr>
                <w:rFonts w:eastAsia="Times New Roman"/>
                <w:sz w:val="22"/>
              </w:rPr>
              <w:t xml:space="preserve"> or </w:t>
            </w:r>
            <w:r w:rsidRPr="0032233E">
              <w:rPr>
                <w:rFonts w:eastAsia="Times New Roman"/>
                <w:sz w:val="22"/>
              </w:rPr>
              <w:t>snacking, not much meat, eating vegetables and roughage</w:t>
            </w:r>
          </w:p>
          <w:p w14:paraId="365389B0" w14:textId="1FD727EF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Doctors can convince patients to eat cruciferous vegetables (“I will listen to </w:t>
            </w:r>
            <w:r w:rsidR="00DD0632">
              <w:rPr>
                <w:rFonts w:eastAsia="Times New Roman"/>
                <w:sz w:val="22"/>
              </w:rPr>
              <w:t xml:space="preserve">a </w:t>
            </w:r>
            <w:r w:rsidRPr="0032233E">
              <w:rPr>
                <w:rFonts w:eastAsia="Times New Roman"/>
                <w:sz w:val="22"/>
              </w:rPr>
              <w:t xml:space="preserve">doctor more than friends, family, </w:t>
            </w:r>
            <w:r w:rsidR="00DD0632">
              <w:rPr>
                <w:rFonts w:eastAsia="Times New Roman"/>
                <w:sz w:val="22"/>
              </w:rPr>
              <w:t xml:space="preserve">or the </w:t>
            </w:r>
            <w:r w:rsidRPr="0032233E">
              <w:rPr>
                <w:rFonts w:eastAsia="Times New Roman"/>
                <w:sz w:val="22"/>
              </w:rPr>
              <w:t>media”); will listen to people in the field with more authority</w:t>
            </w:r>
          </w:p>
          <w:p w14:paraId="3DD5FD0E" w14:textId="1F2EAA68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You cheated cancer once, don’t push it twice”</w:t>
            </w:r>
          </w:p>
          <w:p w14:paraId="5559CCF0" w14:textId="35A991DB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Eating vegetables was part of daily routine back in previous generation; “we had to eat vegetables and we didn’t have a choice”</w:t>
            </w:r>
          </w:p>
          <w:p w14:paraId="7117FEA2" w14:textId="115999EF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Previous generation has respect for medical authorities more than</w:t>
            </w:r>
            <w:r w:rsidR="00DD0632">
              <w:rPr>
                <w:rFonts w:eastAsia="Times New Roman"/>
                <w:sz w:val="22"/>
              </w:rPr>
              <w:t xml:space="preserve"> the</w:t>
            </w:r>
            <w:r w:rsidRPr="0032233E">
              <w:rPr>
                <w:rFonts w:eastAsia="Times New Roman"/>
                <w:sz w:val="22"/>
              </w:rPr>
              <w:t xml:space="preserve"> current generation</w:t>
            </w:r>
          </w:p>
        </w:tc>
        <w:tc>
          <w:tcPr>
            <w:tcW w:w="1098" w:type="pct"/>
          </w:tcPr>
          <w:p w14:paraId="409078D3" w14:textId="50C0BEE1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lastRenderedPageBreak/>
              <w:t>“I’m always aware of my body and I had no idea I had cancer”</w:t>
            </w:r>
          </w:p>
          <w:p w14:paraId="017806C1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Did not know about link between cruciferous vegetables and bladder cancer </w:t>
            </w:r>
          </w:p>
          <w:p w14:paraId="74A7D441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Hard to say cruciferous—need to come up with a different name</w:t>
            </w:r>
          </w:p>
          <w:p w14:paraId="6586C004" w14:textId="0D4892C6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I don’t feel like I had cancer”</w:t>
            </w:r>
          </w:p>
        </w:tc>
        <w:tc>
          <w:tcPr>
            <w:tcW w:w="1280" w:type="pct"/>
          </w:tcPr>
          <w:p w14:paraId="7D814F50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Positive attitude about cancer not coming back</w:t>
            </w:r>
          </w:p>
          <w:p w14:paraId="64CCA58C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Bladder washing and other medical treatments will prevent bladder cancer recurrence </w:t>
            </w:r>
          </w:p>
          <w:p w14:paraId="19F7E4DF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Bladder cancer as a lesser cancer; seen by others as a good cancer</w:t>
            </w:r>
          </w:p>
          <w:p w14:paraId="5613FFE6" w14:textId="3FA48FB0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I feel great and bladder cancer hasn’t altered my life”</w:t>
            </w:r>
          </w:p>
          <w:p w14:paraId="584CFFEE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Hard to say cruciferous—need to come up with a different name</w:t>
            </w:r>
          </w:p>
          <w:p w14:paraId="1D034473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Flavor, bitterness, texture, taste, and appearance</w:t>
            </w:r>
          </w:p>
          <w:p w14:paraId="2165B457" w14:textId="5BCAA9E9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Going back to my old ways”</w:t>
            </w:r>
          </w:p>
          <w:p w14:paraId="55C428CC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Quality of life with ice cream versus quantity of life without ice cream (quality is more important)</w:t>
            </w:r>
          </w:p>
          <w:p w14:paraId="615E06FA" w14:textId="2697E089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I’ve had a good life so no need to try too hard to lengthen it”</w:t>
            </w:r>
          </w:p>
          <w:p w14:paraId="6F3EA219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Guilt about their experience compared with other cancer survivors</w:t>
            </w:r>
          </w:p>
          <w:p w14:paraId="50DD8DE5" w14:textId="2960634A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Can’t complain about my cancer</w:t>
            </w:r>
            <w:r w:rsidR="00DD0632">
              <w:rPr>
                <w:rFonts w:eastAsia="Times New Roman"/>
                <w:sz w:val="22"/>
              </w:rPr>
              <w:t>”</w:t>
            </w:r>
            <w:r w:rsidRPr="0032233E">
              <w:rPr>
                <w:rFonts w:eastAsia="Times New Roman"/>
                <w:sz w:val="22"/>
              </w:rPr>
              <w:t xml:space="preserve"> because family members have other </w:t>
            </w:r>
            <w:r w:rsidRPr="0032233E">
              <w:rPr>
                <w:rFonts w:eastAsia="Times New Roman"/>
                <w:sz w:val="22"/>
              </w:rPr>
              <w:lastRenderedPageBreak/>
              <w:t>cancer</w:t>
            </w:r>
            <w:r w:rsidR="00DD0632">
              <w:rPr>
                <w:rFonts w:eastAsia="Times New Roman"/>
                <w:sz w:val="22"/>
              </w:rPr>
              <w:t xml:space="preserve"> or </w:t>
            </w:r>
            <w:r w:rsidRPr="0032233E">
              <w:rPr>
                <w:rFonts w:eastAsia="Times New Roman"/>
                <w:sz w:val="22"/>
              </w:rPr>
              <w:t>poorer health</w:t>
            </w:r>
          </w:p>
          <w:p w14:paraId="5E996AEC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Taking a vitamin is as good as eating the real thing </w:t>
            </w:r>
          </w:p>
          <w:p w14:paraId="3EA7CCAE" w14:textId="05656BB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I don’t care, I’m going to eat what I’m going to eat”</w:t>
            </w:r>
          </w:p>
          <w:p w14:paraId="46640D19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Will only eat fresh vegetables </w:t>
            </w:r>
          </w:p>
          <w:p w14:paraId="0757426A" w14:textId="4EDEA159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Healthy eating means no fast food, no grazing or snacking, not much meat, eating vegetables and roughage</w:t>
            </w:r>
          </w:p>
          <w:p w14:paraId="399B972D" w14:textId="7D0B3C53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Can’t eat vegetables before bed, but at dinner is okay”</w:t>
            </w:r>
          </w:p>
          <w:p w14:paraId="21037BCE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Emotions surrounding cancer</w:t>
            </w:r>
          </w:p>
          <w:p w14:paraId="1DB15B3D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Takes too much time to prepare vegetables, too much effort</w:t>
            </w:r>
          </w:p>
          <w:p w14:paraId="3805FEFD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Health was not a priority in previous generation; cooking with lard and fat and large portions in previous generation set bad precedent </w:t>
            </w:r>
          </w:p>
          <w:p w14:paraId="591402DB" w14:textId="77777777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Men without wives have poorer health; would not eat healthy without a wife </w:t>
            </w:r>
          </w:p>
          <w:p w14:paraId="6FBE6851" w14:textId="5F4A6F66" w:rsidR="00A15B6D" w:rsidRPr="0032233E" w:rsidRDefault="00A15B6D" w:rsidP="00A15B6D">
            <w:pPr>
              <w:pStyle w:val="ListParagraph"/>
              <w:numPr>
                <w:ilvl w:val="0"/>
                <w:numId w:val="4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Being healthy is not being overweight; “cheating [eating poorly] is okay from time to time as long as my weight is under control”</w:t>
            </w:r>
          </w:p>
        </w:tc>
      </w:tr>
      <w:tr w:rsidR="00A15B6D" w:rsidRPr="0032233E" w14:paraId="43D9B088" w14:textId="77777777" w:rsidTr="00FA04E2">
        <w:tc>
          <w:tcPr>
            <w:tcW w:w="1347" w:type="pct"/>
          </w:tcPr>
          <w:p w14:paraId="150299C6" w14:textId="60B36EF4" w:rsidR="00A15B6D" w:rsidRPr="0032233E" w:rsidRDefault="009E11A5" w:rsidP="00FA04E2">
            <w:p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2"/>
              </w:rPr>
              <w:lastRenderedPageBreak/>
              <w:t xml:space="preserve">Enablers </w:t>
            </w:r>
            <w:r w:rsidR="00A15B6D" w:rsidRPr="0032233E">
              <w:rPr>
                <w:rFonts w:eastAsia="Times New Roman"/>
                <w:sz w:val="22"/>
              </w:rPr>
              <w:t>(societal or structural influences)</w:t>
            </w:r>
          </w:p>
        </w:tc>
        <w:tc>
          <w:tcPr>
            <w:tcW w:w="1275" w:type="pct"/>
          </w:tcPr>
          <w:p w14:paraId="1FD1FE73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Access, availability, and variety of vegetables in </w:t>
            </w:r>
            <w:r w:rsidRPr="0032233E">
              <w:rPr>
                <w:rFonts w:eastAsia="Times New Roman"/>
                <w:sz w:val="22"/>
              </w:rPr>
              <w:lastRenderedPageBreak/>
              <w:t>contrast to previous generation</w:t>
            </w:r>
          </w:p>
          <w:p w14:paraId="561B3A1F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Freezer full of steamers</w:t>
            </w:r>
          </w:p>
          <w:p w14:paraId="6D91A7E0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Equipment in home to prepare vegetables in different ways </w:t>
            </w:r>
          </w:p>
          <w:p w14:paraId="07E23CCE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Keep putting vegetables in front of them</w:t>
            </w:r>
          </w:p>
          <w:p w14:paraId="0D436B34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Recipes and menus with vegetables </w:t>
            </w:r>
          </w:p>
          <w:p w14:paraId="6E745E7D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Restaurants with healthy foods</w:t>
            </w:r>
          </w:p>
          <w:p w14:paraId="0159CEE2" w14:textId="0415AD68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Eating vegetables was part of daily routine back in previous generation; “we had to eat vegetables and we didn’t have a choice”</w:t>
            </w:r>
          </w:p>
          <w:p w14:paraId="6D62761C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In previous generation, they ate what was put on the table</w:t>
            </w:r>
          </w:p>
          <w:p w14:paraId="755A1159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Homegrown or homemade vegetables, not canned foods, are best </w:t>
            </w:r>
          </w:p>
          <w:p w14:paraId="1B586E68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Family exchanges food with each other</w:t>
            </w:r>
          </w:p>
          <w:p w14:paraId="2A9054FD" w14:textId="22C18F1F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Bladder cancer changed my eating habits”</w:t>
            </w:r>
          </w:p>
          <w:p w14:paraId="7E193324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Wife has a lot of influence on husband’s eating habits </w:t>
            </w:r>
          </w:p>
          <w:p w14:paraId="27CBE5FD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Friends eat healthier, fellow cancer survivors become healthier (lose weight)</w:t>
            </w:r>
          </w:p>
          <w:p w14:paraId="5442E2C4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lastRenderedPageBreak/>
              <w:t>Support from the medical community for lifestyle change</w:t>
            </w:r>
          </w:p>
          <w:p w14:paraId="25025A76" w14:textId="57DA7C9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Will listen more to doctor or some other medical authority than to media, friends, family, or others</w:t>
            </w:r>
          </w:p>
          <w:p w14:paraId="665531DD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Previous generation has respect for medical authorities more than current generation</w:t>
            </w:r>
          </w:p>
          <w:p w14:paraId="6D66D2AF" w14:textId="4969013C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Being a good example to their kids</w:t>
            </w:r>
          </w:p>
          <w:p w14:paraId="1CAD76E4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Information about the benefits of cruciferous vegetables and bladder cancer</w:t>
            </w:r>
          </w:p>
          <w:p w14:paraId="45B6D149" w14:textId="677B4FF8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Have information in my face”</w:t>
            </w:r>
          </w:p>
          <w:p w14:paraId="1187A9CD" w14:textId="77777777" w:rsidR="00A15B6D" w:rsidRPr="0032233E" w:rsidRDefault="00A15B6D" w:rsidP="00A15B6D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Emotions following bladder cancer checkup</w:t>
            </w:r>
          </w:p>
        </w:tc>
        <w:tc>
          <w:tcPr>
            <w:tcW w:w="1098" w:type="pct"/>
          </w:tcPr>
          <w:p w14:paraId="1C89CD81" w14:textId="2660A251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lastRenderedPageBreak/>
              <w:t xml:space="preserve">“Don’t feel like I had cancer” </w:t>
            </w:r>
          </w:p>
        </w:tc>
        <w:tc>
          <w:tcPr>
            <w:tcW w:w="1280" w:type="pct"/>
          </w:tcPr>
          <w:p w14:paraId="6D9D91E5" w14:textId="77777777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Bladder washing and other medical treatments will </w:t>
            </w:r>
            <w:r w:rsidRPr="0032233E">
              <w:rPr>
                <w:rFonts w:eastAsia="Times New Roman"/>
                <w:sz w:val="22"/>
              </w:rPr>
              <w:lastRenderedPageBreak/>
              <w:t xml:space="preserve">prevent bladder cancer recurrence </w:t>
            </w:r>
          </w:p>
          <w:p w14:paraId="50F2FBB2" w14:textId="77777777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Lack of availability of fresh vegetables</w:t>
            </w:r>
          </w:p>
          <w:p w14:paraId="14AEBF19" w14:textId="77777777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Never ate vegetables</w:t>
            </w:r>
          </w:p>
          <w:p w14:paraId="0EE5D6FC" w14:textId="77777777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Takes too much time to prepare vegetables, too much effort</w:t>
            </w:r>
          </w:p>
          <w:p w14:paraId="22753E2A" w14:textId="77777777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Guilt about their experience compared with other cancer survivors</w:t>
            </w:r>
          </w:p>
          <w:p w14:paraId="06DEA914" w14:textId="77777777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Family exchanges food with each other</w:t>
            </w:r>
          </w:p>
          <w:p w14:paraId="2709133F" w14:textId="0E5406ED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Fellow cancer survivors and friends do not eat healthy</w:t>
            </w:r>
          </w:p>
          <w:p w14:paraId="22342D75" w14:textId="77777777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Health was not a priority in previous generation; cooking with lard and fat and large portions in previous generation set bad precedent; vegetables not a priority; a large amount of meat and potatoes</w:t>
            </w:r>
          </w:p>
          <w:p w14:paraId="46C0A59D" w14:textId="77777777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Homegrown or homemade vegetables, not canned foods, are best </w:t>
            </w:r>
          </w:p>
          <w:p w14:paraId="679E5625" w14:textId="77777777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Advertising on television about unhealthy foods</w:t>
            </w:r>
          </w:p>
          <w:p w14:paraId="405BA8AD" w14:textId="77777777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Men without wives have poorer health; without a wife, they would not take time to prepare vegetables, too much effort; would not eat healthy</w:t>
            </w:r>
          </w:p>
          <w:p w14:paraId="1762C985" w14:textId="5CEBB9FF" w:rsidR="00A15B6D" w:rsidRPr="0032233E" w:rsidRDefault="00A15B6D" w:rsidP="00A15B6D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lastRenderedPageBreak/>
              <w:t xml:space="preserve">Will listen more to </w:t>
            </w:r>
            <w:r w:rsidR="00DD0632">
              <w:rPr>
                <w:rFonts w:eastAsia="Times New Roman"/>
                <w:sz w:val="22"/>
              </w:rPr>
              <w:t>doctor</w:t>
            </w:r>
            <w:r w:rsidRPr="0032233E">
              <w:rPr>
                <w:rFonts w:eastAsia="Times New Roman"/>
                <w:sz w:val="22"/>
              </w:rPr>
              <w:t xml:space="preserve"> or some other medical authority than to media, friends, family, or others</w:t>
            </w:r>
          </w:p>
        </w:tc>
      </w:tr>
      <w:tr w:rsidR="00A15B6D" w:rsidRPr="00A15B6D" w14:paraId="57D697E5" w14:textId="77777777" w:rsidTr="00FA04E2">
        <w:trPr>
          <w:trHeight w:val="70"/>
        </w:trPr>
        <w:tc>
          <w:tcPr>
            <w:tcW w:w="1347" w:type="pct"/>
          </w:tcPr>
          <w:p w14:paraId="11563A9C" w14:textId="77777777" w:rsidR="00A15B6D" w:rsidRPr="0032233E" w:rsidRDefault="00A15B6D" w:rsidP="00FA04E2">
            <w:p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lastRenderedPageBreak/>
              <w:t>Nurturers (supportive or discouraging influences from significant others)</w:t>
            </w:r>
          </w:p>
        </w:tc>
        <w:tc>
          <w:tcPr>
            <w:tcW w:w="1275" w:type="pct"/>
          </w:tcPr>
          <w:p w14:paraId="3413270C" w14:textId="77777777" w:rsidR="00A15B6D" w:rsidRPr="0032233E" w:rsidRDefault="00A15B6D" w:rsidP="00A15B6D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Keep putting vegetables in front of them</w:t>
            </w:r>
          </w:p>
          <w:p w14:paraId="5DCDCFEC" w14:textId="405CE1FB" w:rsidR="00A15B6D" w:rsidRPr="0032233E" w:rsidRDefault="00A15B6D" w:rsidP="00A15B6D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“Have information in my face”</w:t>
            </w:r>
          </w:p>
          <w:p w14:paraId="3BAE8566" w14:textId="45131DA7" w:rsidR="00A15B6D" w:rsidRPr="0032233E" w:rsidRDefault="00A15B6D" w:rsidP="00A15B6D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Being a good example to their kids</w:t>
            </w:r>
          </w:p>
          <w:p w14:paraId="31406CC7" w14:textId="77777777" w:rsidR="00A15B6D" w:rsidRPr="0032233E" w:rsidRDefault="00A15B6D" w:rsidP="00A15B6D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Wife influences husband to eat healthier</w:t>
            </w:r>
          </w:p>
          <w:p w14:paraId="0F99D627" w14:textId="05D08E25" w:rsidR="00A15B6D" w:rsidRPr="0032233E" w:rsidRDefault="00A15B6D" w:rsidP="00A15B6D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Doctors need to convince patients that this is important</w:t>
            </w:r>
          </w:p>
        </w:tc>
        <w:tc>
          <w:tcPr>
            <w:tcW w:w="1098" w:type="pct"/>
          </w:tcPr>
          <w:p w14:paraId="1BB95110" w14:textId="77777777" w:rsidR="00A15B6D" w:rsidRPr="0032233E" w:rsidRDefault="00A15B6D" w:rsidP="00FA04E2">
            <w:pPr>
              <w:rPr>
                <w:rFonts w:eastAsia="Times New Roman"/>
                <w:sz w:val="24"/>
              </w:rPr>
            </w:pPr>
          </w:p>
        </w:tc>
        <w:tc>
          <w:tcPr>
            <w:tcW w:w="1280" w:type="pct"/>
          </w:tcPr>
          <w:p w14:paraId="2F67A3D0" w14:textId="77777777" w:rsidR="00A15B6D" w:rsidRPr="0032233E" w:rsidRDefault="00A15B6D" w:rsidP="00A15B6D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>Without a wife, husbands would not eat healthy</w:t>
            </w:r>
          </w:p>
          <w:p w14:paraId="3604239A" w14:textId="77777777" w:rsidR="00A15B6D" w:rsidRPr="0032233E" w:rsidRDefault="00A15B6D" w:rsidP="00A15B6D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4"/>
              </w:rPr>
            </w:pPr>
            <w:r w:rsidRPr="0032233E">
              <w:rPr>
                <w:rFonts w:eastAsia="Times New Roman"/>
                <w:sz w:val="22"/>
              </w:rPr>
              <w:t xml:space="preserve">Preventing bladder cancer is not a priority if others in the family have poorer health </w:t>
            </w:r>
          </w:p>
        </w:tc>
      </w:tr>
    </w:tbl>
    <w:p w14:paraId="5E8E1AEF" w14:textId="77777777" w:rsidR="00A15B6D" w:rsidRPr="00465F4C" w:rsidRDefault="00A15B6D" w:rsidP="00A15B6D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</w:p>
    <w:p w14:paraId="2B4C0EF9" w14:textId="77777777" w:rsidR="005343E5" w:rsidRDefault="005343E5"/>
    <w:sectPr w:rsidR="00534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A364D"/>
    <w:multiLevelType w:val="hybridMultilevel"/>
    <w:tmpl w:val="00000000"/>
    <w:lvl w:ilvl="0" w:tplc="28A0F46E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E676C6F0">
      <w:start w:val="1"/>
      <w:numFmt w:val="decimal"/>
      <w:lvlText w:val=""/>
      <w:lvlJc w:val="left"/>
    </w:lvl>
    <w:lvl w:ilvl="2" w:tplc="6A1C2AE4">
      <w:start w:val="1"/>
      <w:numFmt w:val="decimal"/>
      <w:lvlText w:val=""/>
      <w:lvlJc w:val="left"/>
    </w:lvl>
    <w:lvl w:ilvl="3" w:tplc="F6BC1844">
      <w:start w:val="1"/>
      <w:numFmt w:val="decimal"/>
      <w:lvlText w:val=""/>
      <w:lvlJc w:val="left"/>
    </w:lvl>
    <w:lvl w:ilvl="4" w:tplc="291EE5AC">
      <w:start w:val="1"/>
      <w:numFmt w:val="decimal"/>
      <w:lvlText w:val=""/>
      <w:lvlJc w:val="left"/>
    </w:lvl>
    <w:lvl w:ilvl="5" w:tplc="A8126316">
      <w:start w:val="1"/>
      <w:numFmt w:val="decimal"/>
      <w:lvlText w:val=""/>
      <w:lvlJc w:val="left"/>
    </w:lvl>
    <w:lvl w:ilvl="6" w:tplc="A9BCFA46">
      <w:start w:val="1"/>
      <w:numFmt w:val="decimal"/>
      <w:lvlText w:val=""/>
      <w:lvlJc w:val="left"/>
    </w:lvl>
    <w:lvl w:ilvl="7" w:tplc="E8FCC39A">
      <w:start w:val="1"/>
      <w:numFmt w:val="decimal"/>
      <w:lvlText w:val=""/>
      <w:lvlJc w:val="left"/>
    </w:lvl>
    <w:lvl w:ilvl="8" w:tplc="8C08B81A">
      <w:start w:val="1"/>
      <w:numFmt w:val="decimal"/>
      <w:lvlText w:val=""/>
      <w:lvlJc w:val="left"/>
    </w:lvl>
  </w:abstractNum>
  <w:abstractNum w:abstractNumId="1" w15:restartNumberingAfterBreak="0">
    <w:nsid w:val="3E45B55C"/>
    <w:multiLevelType w:val="hybridMultilevel"/>
    <w:tmpl w:val="00000000"/>
    <w:lvl w:ilvl="0" w:tplc="568CCAC4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66203BC0">
      <w:start w:val="1"/>
      <w:numFmt w:val="decimal"/>
      <w:lvlText w:val=""/>
      <w:lvlJc w:val="left"/>
    </w:lvl>
    <w:lvl w:ilvl="2" w:tplc="C1740642">
      <w:start w:val="1"/>
      <w:numFmt w:val="decimal"/>
      <w:lvlText w:val=""/>
      <w:lvlJc w:val="left"/>
    </w:lvl>
    <w:lvl w:ilvl="3" w:tplc="78944E5C">
      <w:start w:val="1"/>
      <w:numFmt w:val="decimal"/>
      <w:lvlText w:val=""/>
      <w:lvlJc w:val="left"/>
    </w:lvl>
    <w:lvl w:ilvl="4" w:tplc="A4666150">
      <w:start w:val="1"/>
      <w:numFmt w:val="decimal"/>
      <w:lvlText w:val=""/>
      <w:lvlJc w:val="left"/>
    </w:lvl>
    <w:lvl w:ilvl="5" w:tplc="AFE8DF98">
      <w:start w:val="1"/>
      <w:numFmt w:val="decimal"/>
      <w:lvlText w:val=""/>
      <w:lvlJc w:val="left"/>
    </w:lvl>
    <w:lvl w:ilvl="6" w:tplc="860053DE">
      <w:start w:val="1"/>
      <w:numFmt w:val="decimal"/>
      <w:lvlText w:val=""/>
      <w:lvlJc w:val="left"/>
    </w:lvl>
    <w:lvl w:ilvl="7" w:tplc="D8DABBD0">
      <w:start w:val="1"/>
      <w:numFmt w:val="decimal"/>
      <w:lvlText w:val=""/>
      <w:lvlJc w:val="left"/>
    </w:lvl>
    <w:lvl w:ilvl="8" w:tplc="C99E290A">
      <w:start w:val="1"/>
      <w:numFmt w:val="decimal"/>
      <w:lvlText w:val=""/>
      <w:lvlJc w:val="left"/>
    </w:lvl>
  </w:abstractNum>
  <w:abstractNum w:abstractNumId="2" w15:restartNumberingAfterBreak="0">
    <w:nsid w:val="68766E58"/>
    <w:multiLevelType w:val="hybridMultilevel"/>
    <w:tmpl w:val="00000000"/>
    <w:lvl w:ilvl="0" w:tplc="EE920B0E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7C763A48">
      <w:start w:val="1"/>
      <w:numFmt w:val="decimal"/>
      <w:lvlText w:val=""/>
      <w:lvlJc w:val="left"/>
    </w:lvl>
    <w:lvl w:ilvl="2" w:tplc="439C450A">
      <w:start w:val="1"/>
      <w:numFmt w:val="decimal"/>
      <w:lvlText w:val=""/>
      <w:lvlJc w:val="left"/>
    </w:lvl>
    <w:lvl w:ilvl="3" w:tplc="16505DA8">
      <w:start w:val="1"/>
      <w:numFmt w:val="decimal"/>
      <w:lvlText w:val=""/>
      <w:lvlJc w:val="left"/>
    </w:lvl>
    <w:lvl w:ilvl="4" w:tplc="6F28A922">
      <w:start w:val="1"/>
      <w:numFmt w:val="decimal"/>
      <w:lvlText w:val=""/>
      <w:lvlJc w:val="left"/>
    </w:lvl>
    <w:lvl w:ilvl="5" w:tplc="2A02EB68">
      <w:start w:val="1"/>
      <w:numFmt w:val="decimal"/>
      <w:lvlText w:val=""/>
      <w:lvlJc w:val="left"/>
    </w:lvl>
    <w:lvl w:ilvl="6" w:tplc="9F2E49BC">
      <w:start w:val="1"/>
      <w:numFmt w:val="decimal"/>
      <w:lvlText w:val=""/>
      <w:lvlJc w:val="left"/>
    </w:lvl>
    <w:lvl w:ilvl="7" w:tplc="0F384C2E">
      <w:start w:val="1"/>
      <w:numFmt w:val="decimal"/>
      <w:lvlText w:val=""/>
      <w:lvlJc w:val="left"/>
    </w:lvl>
    <w:lvl w:ilvl="8" w:tplc="D7AEA7E6">
      <w:start w:val="1"/>
      <w:numFmt w:val="decimal"/>
      <w:lvlText w:val=""/>
      <w:lvlJc w:val="left"/>
    </w:lvl>
  </w:abstractNum>
  <w:abstractNum w:abstractNumId="3" w15:restartNumberingAfterBreak="0">
    <w:nsid w:val="6DED4C36"/>
    <w:multiLevelType w:val="hybridMultilevel"/>
    <w:tmpl w:val="00000000"/>
    <w:lvl w:ilvl="0" w:tplc="E0FEF81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00CAAB90">
      <w:start w:val="1"/>
      <w:numFmt w:val="decimal"/>
      <w:lvlText w:val=""/>
      <w:lvlJc w:val="left"/>
    </w:lvl>
    <w:lvl w:ilvl="2" w:tplc="352E9F92">
      <w:start w:val="1"/>
      <w:numFmt w:val="decimal"/>
      <w:lvlText w:val=""/>
      <w:lvlJc w:val="left"/>
    </w:lvl>
    <w:lvl w:ilvl="3" w:tplc="18D60AFA">
      <w:start w:val="1"/>
      <w:numFmt w:val="decimal"/>
      <w:lvlText w:val=""/>
      <w:lvlJc w:val="left"/>
    </w:lvl>
    <w:lvl w:ilvl="4" w:tplc="6BB0A89E">
      <w:start w:val="1"/>
      <w:numFmt w:val="decimal"/>
      <w:lvlText w:val=""/>
      <w:lvlJc w:val="left"/>
    </w:lvl>
    <w:lvl w:ilvl="5" w:tplc="488A3280">
      <w:start w:val="1"/>
      <w:numFmt w:val="decimal"/>
      <w:lvlText w:val=""/>
      <w:lvlJc w:val="left"/>
    </w:lvl>
    <w:lvl w:ilvl="6" w:tplc="B4DC0B04">
      <w:start w:val="1"/>
      <w:numFmt w:val="decimal"/>
      <w:lvlText w:val=""/>
      <w:lvlJc w:val="left"/>
    </w:lvl>
    <w:lvl w:ilvl="7" w:tplc="D3B0B0B6">
      <w:start w:val="1"/>
      <w:numFmt w:val="decimal"/>
      <w:lvlText w:val=""/>
      <w:lvlJc w:val="left"/>
    </w:lvl>
    <w:lvl w:ilvl="8" w:tplc="C4F6834C">
      <w:start w:val="1"/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B6D"/>
    <w:rsid w:val="0032233E"/>
    <w:rsid w:val="005343E5"/>
    <w:rsid w:val="008066A6"/>
    <w:rsid w:val="009E11A5"/>
    <w:rsid w:val="00A15B6D"/>
    <w:rsid w:val="00DD0632"/>
    <w:rsid w:val="00E2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314E6"/>
  <w15:chartTrackingRefBased/>
  <w15:docId w15:val="{D80DB7B7-61C2-496C-8933-30B94F54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B6D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5B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A15B6D"/>
    <w:rPr>
      <w:sz w:val="16"/>
    </w:rPr>
  </w:style>
  <w:style w:type="paragraph" w:styleId="CommentText">
    <w:name w:val="annotation text"/>
    <w:basedOn w:val="Normal"/>
    <w:link w:val="CommentTextChar"/>
    <w:rsid w:val="00A15B6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A15B6D"/>
    <w:rPr>
      <w:rFonts w:eastAsiaTheme="minorEastAsia"/>
      <w:sz w:val="20"/>
      <w:szCs w:val="20"/>
    </w:rPr>
  </w:style>
  <w:style w:type="paragraph" w:styleId="ListParagraph">
    <w:name w:val="List Paragraph"/>
    <w:basedOn w:val="Normal"/>
    <w:rsid w:val="00A15B6D"/>
    <w:pPr>
      <w:ind w:left="720"/>
      <w:contextualSpacing/>
    </w:pPr>
  </w:style>
  <w:style w:type="character" w:customStyle="1" w:styleId="Label">
    <w:name w:val="Label"/>
    <w:basedOn w:val="DefaultParagraphFont"/>
    <w:rsid w:val="00A15B6D"/>
    <w:rPr>
      <w:shd w:val="clear" w:color="auto" w:fill="FFC391"/>
      <w:vertAlign w:val="baseline"/>
    </w:rPr>
  </w:style>
  <w:style w:type="character" w:customStyle="1" w:styleId="GlossaryTerm">
    <w:name w:val="Glossary Term"/>
    <w:basedOn w:val="DefaultParagraphFont"/>
    <w:rsid w:val="00A15B6D"/>
    <w:rPr>
      <w:shd w:val="clear" w:color="auto" w:fill="FFCFD7"/>
    </w:rPr>
  </w:style>
  <w:style w:type="character" w:customStyle="1" w:styleId="NameScientific">
    <w:name w:val="Name Scientific"/>
    <w:basedOn w:val="DefaultParagraphFont"/>
    <w:rsid w:val="00A15B6D"/>
    <w:rPr>
      <w:shd w:val="clear" w:color="auto" w:fill="91E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57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ry, Karen</dc:creator>
  <cp:keywords/>
  <dc:description/>
  <cp:lastModifiedBy>Yeary, Karen</cp:lastModifiedBy>
  <cp:revision>2</cp:revision>
  <cp:lastPrinted>2022-02-03T15:51:00Z</cp:lastPrinted>
  <dcterms:created xsi:type="dcterms:W3CDTF">2022-02-03T16:40:00Z</dcterms:created>
  <dcterms:modified xsi:type="dcterms:W3CDTF">2022-02-03T16:40:00Z</dcterms:modified>
</cp:coreProperties>
</file>